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FA7" w:rsidRPr="00201D68" w:rsidRDefault="00C32FA7" w:rsidP="00C32FA7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201D68">
        <w:rPr>
          <w:rFonts w:ascii="Times New Roman" w:eastAsia="Times New Roman" w:hAnsi="Times New Roman" w:cs="Times New Roman"/>
          <w:b/>
          <w:sz w:val="22"/>
        </w:rPr>
        <w:t xml:space="preserve">Supplementary </w:t>
      </w:r>
      <w:r w:rsidRPr="000A18A8">
        <w:rPr>
          <w:rFonts w:ascii="Times New Roman" w:eastAsia="Times New Roman" w:hAnsi="Times New Roman" w:cs="Times New Roman"/>
          <w:b/>
          <w:sz w:val="22"/>
        </w:rPr>
        <w:t>Figure 3. Flow of study population from the KCDA dataset</w:t>
      </w:r>
    </w:p>
    <w:tbl>
      <w:tblPr>
        <w:tblStyle w:val="a3"/>
        <w:tblW w:w="9639" w:type="dxa"/>
        <w:tblLook w:val="04A0" w:firstRow="1" w:lastRow="0" w:firstColumn="1" w:lastColumn="0" w:noHBand="0" w:noVBand="1"/>
      </w:tblPr>
      <w:tblGrid>
        <w:gridCol w:w="819"/>
        <w:gridCol w:w="999"/>
        <w:gridCol w:w="1050"/>
        <w:gridCol w:w="410"/>
        <w:gridCol w:w="545"/>
        <w:gridCol w:w="934"/>
        <w:gridCol w:w="934"/>
        <w:gridCol w:w="541"/>
        <w:gridCol w:w="806"/>
        <w:gridCol w:w="807"/>
        <w:gridCol w:w="1794"/>
      </w:tblGrid>
      <w:tr w:rsidR="00C32FA7" w:rsidTr="006970C6">
        <w:trPr>
          <w:trHeight w:val="653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8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b/>
                <w:sz w:val="18"/>
              </w:rPr>
              <w:t xml:space="preserve">Eligible individuals </w:t>
            </w:r>
          </w:p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sz w:val="18"/>
              </w:rPr>
              <w:t>N=9,974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32FA7" w:rsidRPr="00F0514C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FA7" w:rsidRPr="00F0514C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FA7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C32FA7" w:rsidTr="006970C6">
        <w:trPr>
          <w:trHeight w:val="653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2FA7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00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32FA7" w:rsidRPr="00F0514C" w:rsidRDefault="00C32FA7" w:rsidP="006970C6">
            <w:pPr>
              <w:rPr>
                <w:rFonts w:ascii="Times New Roman" w:eastAsia="Times New Roman" w:hAnsi="Times New Roman" w:cs="Times New Roman"/>
                <w:b/>
                <w:sz w:val="18"/>
              </w:rPr>
            </w:pPr>
          </w:p>
        </w:tc>
        <w:tc>
          <w:tcPr>
            <w:tcW w:w="340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2FA7" w:rsidRPr="00F0514C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b/>
                <w:sz w:val="18"/>
              </w:rPr>
              <w:t xml:space="preserve">Excluded from analysis: </w:t>
            </w:r>
            <w:r w:rsidRPr="00F0514C">
              <w:rPr>
                <w:rFonts w:ascii="Times New Roman" w:eastAsia="Times New Roman" w:hAnsi="Times New Roman" w:cs="Times New Roman"/>
                <w:sz w:val="18"/>
              </w:rPr>
              <w:t>180</w:t>
            </w:r>
          </w:p>
          <w:p w:rsidR="00C32FA7" w:rsidRPr="00F0514C" w:rsidRDefault="00C32FA7" w:rsidP="006970C6">
            <w:pPr>
              <w:ind w:firstLine="90"/>
              <w:rPr>
                <w:rFonts w:ascii="Times New Roman" w:eastAsia="Times New Roman" w:hAnsi="Times New Roman" w:cs="Times New Roman"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sz w:val="18"/>
              </w:rPr>
              <w:t>Congenital syphilis: 149</w:t>
            </w:r>
          </w:p>
          <w:p w:rsidR="00C32FA7" w:rsidRPr="00F0514C" w:rsidRDefault="00C32FA7" w:rsidP="006970C6">
            <w:pPr>
              <w:ind w:firstLine="90"/>
              <w:rPr>
                <w:rFonts w:ascii="Times New Roman" w:eastAsia="Times New Roman" w:hAnsi="Times New Roman" w:cs="Times New Roman"/>
                <w:strike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sz w:val="18"/>
              </w:rPr>
              <w:t>Leprosy: 24</w:t>
            </w:r>
          </w:p>
          <w:p w:rsidR="00C32FA7" w:rsidRPr="00F0514C" w:rsidRDefault="00C32FA7" w:rsidP="006970C6">
            <w:pPr>
              <w:ind w:firstLine="90"/>
              <w:rPr>
                <w:rFonts w:ascii="Times New Roman" w:hAnsi="Times New Roman" w:cs="Times New Roman"/>
                <w:sz w:val="18"/>
              </w:rPr>
            </w:pPr>
            <w:r w:rsidRPr="00F0514C">
              <w:rPr>
                <w:rFonts w:ascii="Times New Roman" w:hAnsi="Times New Roman" w:cs="Times New Roman"/>
                <w:sz w:val="18"/>
              </w:rPr>
              <w:t>Diagnosed before 2014</w:t>
            </w:r>
            <w:r w:rsidRPr="00F0514C">
              <w:rPr>
                <w:rFonts w:ascii="Times New Roman" w:hAnsi="Times New Roman" w:cs="Times New Roman" w:hint="eastAsia"/>
                <w:sz w:val="18"/>
              </w:rPr>
              <w:t xml:space="preserve">: 7  </w:t>
            </w:r>
          </w:p>
        </w:tc>
      </w:tr>
      <w:tr w:rsidR="00C32FA7" w:rsidTr="006970C6">
        <w:trPr>
          <w:trHeight w:val="50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2FA7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2FA7" w:rsidRPr="00F0514C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32FA7" w:rsidRPr="00F0514C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32FA7" w:rsidRPr="00F0514C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40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32FA7" w:rsidRPr="00F0514C" w:rsidRDefault="00C32FA7" w:rsidP="006970C6"/>
        </w:tc>
      </w:tr>
      <w:tr w:rsidR="00C32FA7" w:rsidTr="006970C6">
        <w:trPr>
          <w:trHeight w:val="50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2FA7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2FA7" w:rsidRPr="00F0514C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32FA7" w:rsidRPr="00F0514C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86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32FA7" w:rsidRPr="00F0514C" w:rsidRDefault="00C32FA7" w:rsidP="006970C6">
            <w:pPr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C32FA7" w:rsidTr="006970C6">
        <w:trPr>
          <w:trHeight w:val="50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87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b/>
                <w:sz w:val="18"/>
              </w:rPr>
              <w:t>Final individuals (2014-2019)</w:t>
            </w:r>
          </w:p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sz w:val="18"/>
              </w:rPr>
              <w:t>N=9,794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C32FA7" w:rsidTr="006970C6">
        <w:trPr>
          <w:trHeight w:val="526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C32FA7" w:rsidTr="006970C6">
        <w:trPr>
          <w:trHeight w:val="50"/>
        </w:trPr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8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2FA7" w:rsidRPr="00F0514C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C32FA7" w:rsidTr="006970C6">
        <w:trPr>
          <w:trHeight w:val="537"/>
        </w:trPr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b/>
                <w:sz w:val="18"/>
              </w:rPr>
              <w:t>Primary syphilis</w:t>
            </w:r>
          </w:p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sz w:val="18"/>
              </w:rPr>
              <w:t>N=6,839 (69.83%)</w:t>
            </w:r>
          </w:p>
        </w:tc>
        <w:tc>
          <w:tcPr>
            <w:tcW w:w="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22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b/>
                <w:sz w:val="18"/>
              </w:rPr>
              <w:t>Secondary syphilis</w:t>
            </w:r>
          </w:p>
          <w:p w:rsidR="00C32FA7" w:rsidRPr="00F0514C" w:rsidRDefault="00C32FA7" w:rsidP="006970C6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F0514C">
              <w:rPr>
                <w:rFonts w:ascii="Times New Roman" w:eastAsia="Times New Roman" w:hAnsi="Times New Roman" w:cs="Times New Roman"/>
                <w:sz w:val="18"/>
              </w:rPr>
              <w:t>N=2,955  (30.17%)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C32FA7" w:rsidRDefault="00C32FA7" w:rsidP="006970C6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</w:tbl>
    <w:p w:rsidR="00C32FA7" w:rsidRDefault="00C32FA7" w:rsidP="00C32FA7"/>
    <w:p w:rsidR="00536E0D" w:rsidRDefault="00C32FA7">
      <w:bookmarkStart w:id="0" w:name="_GoBack"/>
      <w:bookmarkEnd w:id="0"/>
    </w:p>
    <w:sectPr w:rsidR="00536E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FA7"/>
    <w:rsid w:val="003C6BAE"/>
    <w:rsid w:val="0058749B"/>
    <w:rsid w:val="00C3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C6CF8"/>
  <w15:chartTrackingRefBased/>
  <w15:docId w15:val="{7DDB8269-17EA-4682-862F-BB2A3EC6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2F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32FA7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 Yae Jee</dc:creator>
  <cp:keywords/>
  <dc:description/>
  <cp:lastModifiedBy>Baek Yae Jee</cp:lastModifiedBy>
  <cp:revision>1</cp:revision>
  <dcterms:created xsi:type="dcterms:W3CDTF">2026-02-28T03:30:00Z</dcterms:created>
  <dcterms:modified xsi:type="dcterms:W3CDTF">2026-02-28T03:31:00Z</dcterms:modified>
</cp:coreProperties>
</file>